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0"/>
          <w:szCs w:val="20"/>
        </w:rPr>
        <w:t xml:space="preserve">Supplementary Table </w:t>
      </w:r>
      <w:r>
        <w:rPr/>
        <w:t xml:space="preserve">3. International Classification of Diseases (ICD)-10 Codes for Causes of Death. Causes of death marked with an ‘X’ in column 2 were not included in the analysis of non-sex-biased cancers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2"/>
        <w:gridCol w:w="564"/>
      </w:tblGrid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ardiovascular Disea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x-biased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20 Angina pectori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21 Acute myocardial infarc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22 Subsequent myocardial infarc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23 Certain current complications following acute myocardial infarc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I24 Other acute ischaemic heart diseas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25 Chronic ischaemic heart disea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60 Subarachnoid haemorrhag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61 Intracerebral haemorrhag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62 Other nontraumatic intracranial haemorrhag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63 Cerebral infarc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I64 Stroke, not specified as haemorrhage or infarc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67 Other cerebrovascular diseas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69 Sequelae of cerebrovascular disea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ance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0 Malignant neoplasm of lip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1 Malignant neoplasm of base of tong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2 Malignant neoplasm of other and unspecified parts of tong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03 Malignant neoplasm of gu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4 Malignant neoplasm of floor of mouth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5 Malignant neoplasm of palat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6 Malignant neoplasm of other and unspecified parts of mouth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7 Malignant neoplasm of parotid glan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08 Malignant neoplasm of other and unspecified major salivary gland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09 Malignant neoplasm of tonsi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0 Malignant neoplasm of oropharyn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1 Malignant neoplasm of nasopharyn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2 Malignant neoplasm of piriform sinu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3 Malignant neoplasm of hypopharyn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14 Malignant neoplasm of other and ill-defined sites in the lip, oral cavity and pharyn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5 Malignant neoplasm of oesophagu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6 Malignant neoplasm of stomach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7 Malignant neoplasm of small intestin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8 Malignant neoplasm of col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19 Malignant neoplasm of rectosigmoid junc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0 Malignant neoplasm of rectu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1 Malignant neoplasm of anus and anal cana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2 Malignant neoplasm of liver and intrahepatic bile duct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3 Malignant neoplasm of gallbladde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24 Malignant neoplasm of other and unspecified parts of biliary trac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5 Malignant neoplasm of pancrea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6 Malignant neoplasm of other and ill-defined digestive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30 Malignant neoplasm of nasal cavity and middle ea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31 Malignant neoplasm of accessory sinus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32 Malignant neoplasm of laryn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33 Malignant neoplasm of trache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34 Malignant neoplasm of bronchus and lung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37 Malignant neoplasm of thymu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38 Malignant neoplasm of heart, mediastinum and pleur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39 Malignant neoplasm of other and ill-defined sites in the respiratory system and intrathoracic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0 Malignant neoplasm of bone and articular cartilage of limb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1 Malignant neoplasm of bone and articular cartilage of other and unspecified sit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43 Malignant melanoma of ski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4 Other malignant neoplasms of ski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5 Mesotheli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6 Kaposi's sarc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7 Malignant neoplasm of peripheral nerves and autonomic nervous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8 Malignant neoplasm of retroperitoneum and peritoneu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49 Malignant neoplasm of other connective and soft tiss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0 Malignant neoplasm of breas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1 Malignant neoplasm of vulv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2 Malignant neoplasm of vagin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3 Malignant neoplasm of cervix uteri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4 Malignant neoplasm of corpus uteri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55 Malignant neoplasm of uterus, part unspecifi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6 Malignant neoplasm of ovary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7 Malignant neoplasm of other and unspecified female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58 Malignant neoplasm of placent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0 Malignant neoplasm of peni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61 Malignant neoplasm of prostat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2 Malignant neoplasm of testi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3 Malignant neoplasm of other and unspecified male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4 Malignant neoplasm of kidney, except renal pelvi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5 Malignant neoplasm of renal pelvi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6 Malignant neoplasm of urete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7 Malignant neoplasm of bladde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8 Malignant neoplasm of other and unspecified urinary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69 Malignant neoplasm of eye and adnex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0 Malignant neoplasm of mening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1 Malignant neoplasm of brai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72 Malignant neoplasm of spinal cord, cranial nerves and other parts of central nervous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3 Malignant neoplasm of thyroid glan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4 Malignant neoplasm of adrenal glan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5 Malignant neoplasm of other endocrine glands and related structur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76 Malignant neoplasm of other and ill-defined sit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7 Secondary and unspecified malignant neoplasm of lymph nod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8 Secondary malignant neoplasm of respiratory and digestive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79 Secondary malignant neoplasm of other sit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80 Malignant neoplasm without specification of sit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81 Hodgkin's disea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82 Follicular [nodular] non-Hodgkin's lymph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83 Diffuse non-Hodgkin's lymph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84 Peripheral and cutaneous T-cell lymphoma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85 Other and unspecified types of non-Hodgkin's lymph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86 Other specified types of T/NK cell lymph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88 Malignant immunoproliferative diseas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0 Multiple myeloma and malignant plasma cell neoplasm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1 Lymphoid leukaemi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2 Myeloid leukaemi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3 Monocytic leukaemi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C94 Other leukaemias of specified cell typ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5 Leukaemia of unspecified cell typ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6 Other and unspecified malignant neoplasms of lymphoid, haematopoietic and related tiss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97 Malignant neoplasms of independent (primary) multiple sit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00 Carcinoma in situ of oral cavity, oesophagus and stomach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1 Carcinoma in situ of other and unspecified digestive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2 Carcinoma in situ of middle ear and respiratory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3 Melanoma in situ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4 Carcinoma in situ of ski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5 Carcinoma in situ of breas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6 Carcinoma in situ of cervix uteri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07 Carcinoma in situ of other and unspecified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tbl>
            <w:tblPr>
              <w:tblW w:w="879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796"/>
            </w:tblGrid>
            <w:tr>
              <w:trPr>
                <w:trHeight w:val="220" w:hRule="atLeast"/>
              </w:trPr>
              <w:tc>
                <w:tcPr>
                  <w:tcW w:w="879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</w:rPr>
                  </w:pPr>
                  <w:r>
                    <w:rPr>
                      <w:color w:val="000000"/>
                      <w:sz w:val="16"/>
                    </w:rPr>
                    <w:t>D09 Carcinoma in situ of other and unspecified sites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0 Benign neoplasm of mouth and pharyn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11 Benign neoplasm of major salivary gland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2 Benign neoplasm of colon, rectum, anus and anal cana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3 Benign neoplasm of other and ill-defined parts of digestive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4 Benign neoplasm of middle ear and respiratory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15 Benign neoplasm of other and unspecified intrathoracic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6 Benign neoplasm of bone and articular cartilag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7 Benign lipomatous neoplas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8 Haemangioma and lymphangioma, any sit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19 Benign neoplasm of mesothelial tiss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20 Benign neoplasm of soft tissue of retroperitoneum and peritoneu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1 Other benign neoplasms of connective and other soft tiss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2 Melanocytic naevi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3 Other benign neoplasms of ski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4 Benign neoplasm of breas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5 Leiomyoma of uteru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26 Other benign neoplasms of uteru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7 Benign neoplasm of ovary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8 Benign neoplasm of other and unspecified female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29 Benign neoplasm of male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0 Benign neoplasm of urinary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1 Benign neoplasm of eye and adnex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32 Benign neoplasm of mening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3 Benign neoplasm of brain and other parts of central nervous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4 Benign neoplasm of thyroid glan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5 Benign neoplasm of other and unspecified endocrine gland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6 Benign neoplasm of other and unspecified sit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7 Neoplasm of uncertain or unknown behaviour of oral cavity and digestive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38 Neoplasm of uncertain or unknown behaviour of middle ear and respiratory and intrathoracic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D39 Neoplasm of uncertain or unknown behaviour of female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0 Neoplasm of uncertain or unknown behaviour of male genital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1 Neoplasm of uncertain or unknown behaviour of urinary organ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2 Neoplasm of uncertain or unknown behaviour of mening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3 Neoplasm of uncertain or unknown behaviour of brain and central nervous syste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4 Neoplasm of uncertain or unknown behaviour of endocrine gland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5 Polycythaemia ver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6 Myelodysplastic syndrom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7 Other neoplasms of uncertain or unknown behaviour of lymphoid, haematopoietic and related tissu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9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48 Neoplasm of uncertain or unknown behaviour of other and unspecified sit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Bold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Bold" w:hAnsi="Times New Roman;Times New Roman Bold" w:eastAsia="Times New Roman;Times New Roman Bold" w:cs="Times New Roman;Times New Roman Bold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;Times New Roman Bold" w:hAnsi="Times New Roman;Times New Roman Bold" w:cs="Times New Roman;Times New Roman Bold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ascii="Times New Roman;Times New Roman Bold" w:hAnsi="Times New Roman;Times New Roman Bold" w:cs="Times New Roman;Times New Roman Bold"/>
    </w:rPr>
  </w:style>
  <w:style w:type="character" w:styleId="EndNoteBibliographyChar">
    <w:name w:val="EndNote Bibliography Char"/>
    <w:qFormat/>
    <w:rPr>
      <w:rFonts w:ascii="Times New Roman;Times New Roman Bold" w:hAnsi="Times New Roman;Times New Roman Bold" w:cs="Times New Roman;Times New Roman Bold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Idlabel">
    <w:name w:val="id-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UnresolvedMention5">
    <w:name w:val="Unresolved Mention5"/>
    <w:qFormat/>
    <w:rPr>
      <w:color w:val="605E5C"/>
      <w:shd w:fill="E1DFDD" w:val="clear"/>
    </w:rPr>
  </w:style>
  <w:style w:type="character" w:styleId="UnresolvedMention6">
    <w:name w:val="Unresolved Mention6"/>
    <w:qFormat/>
    <w:rPr>
      <w:color w:val="605E5C"/>
      <w:shd w:fill="E1DFDD" w:val="clear"/>
    </w:rPr>
  </w:style>
  <w:style w:type="character" w:styleId="UnresolvedMention7">
    <w:name w:val="Unresolved Mention7"/>
    <w:qFormat/>
    <w:rPr>
      <w:color w:val="605E5C"/>
      <w:shd w:fill="E1DFDD" w:val="clear"/>
    </w:rPr>
  </w:style>
  <w:style w:type="character" w:styleId="UnresolvedMention8">
    <w:name w:val="Unresolved Mention8"/>
    <w:qFormat/>
    <w:rPr>
      <w:color w:val="605E5C"/>
      <w:shd w:fill="E1DFDD" w:val="clear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UnresolvedMention9">
    <w:name w:val="Unresolved Mention9"/>
    <w:qFormat/>
    <w:rPr>
      <w:color w:val="605E5C"/>
      <w:shd w:fill="E1DFDD" w:val="clear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UnresolvedMention10">
    <w:name w:val="Unresolved Mention10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;Times New Roman Bold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;Times New Roman Bold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;Times New Roman Bold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Calibri"/>
    </w:rPr>
  </w:style>
  <w:style w:type="paragraph" w:styleId="EndNoteBibliography">
    <w:name w:val="EndNote Bibliography"/>
    <w:basedOn w:val="Normal"/>
    <w:qFormat/>
    <w:pPr/>
    <w:rPr>
      <w:rFonts w:eastAsia="Calib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Times New Roman;Times New Roman Bold"/>
    </w:rPr>
  </w:style>
  <w:style w:type="paragraph" w:styleId="Header">
    <w:name w:val="Header"/>
    <w:basedOn w:val="Normal"/>
    <w:pPr/>
    <w:rPr>
      <w:rFonts w:ascii="Calibri" w:hAnsi="Calibri" w:eastAsia="Calibri" w:cs="Times New Roman;Times New Roman Bold"/>
    </w:rPr>
  </w:style>
  <w:style w:type="paragraph" w:styleId="Endnote">
    <w:name w:val="Endnote Text"/>
    <w:basedOn w:val="Normal"/>
    <w:pPr/>
    <w:rPr>
      <w:rFonts w:ascii="Calibri" w:hAnsi="Calibri" w:eastAsia="Calibri" w:cs="Times New Roman;Times New Roman Bold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5:19:00Z</dcterms:created>
  <dc:creator>Ila Nimgaonkar</dc:creator>
  <dc:description/>
  <cp:keywords/>
  <dc:language>en-US</dc:language>
  <cp:lastModifiedBy>SY8</cp:lastModifiedBy>
  <dcterms:modified xsi:type="dcterms:W3CDTF">2021-02-01T09:42:00Z</dcterms:modified>
  <cp:revision>4</cp:revision>
  <dc:subject/>
  <dc:title/>
</cp:coreProperties>
</file>